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7C9F3" w14:textId="4C714D96" w:rsidR="00EB5E60" w:rsidRPr="00867D27" w:rsidRDefault="009C679F" w:rsidP="00EB5E60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</w:pPr>
      <w:r w:rsidRPr="009C679F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S</w:t>
      </w:r>
      <w:r w:rsidR="002B368F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2</w:t>
      </w:r>
      <w:r w:rsidRPr="009C679F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 xml:space="preserve"> </w:t>
      </w:r>
      <w:r w:rsidR="002B368F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File</w:t>
      </w:r>
      <w:r w:rsidRPr="009C679F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. Key concepts and search ter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8"/>
        <w:gridCol w:w="1724"/>
        <w:gridCol w:w="2595"/>
        <w:gridCol w:w="2595"/>
      </w:tblGrid>
      <w:tr w:rsidR="00EC0BC8" w:rsidRPr="00867D27" w14:paraId="7ED42B9A" w14:textId="77777777" w:rsidTr="003C3F50">
        <w:trPr>
          <w:trHeight w:val="225"/>
        </w:trPr>
        <w:tc>
          <w:tcPr>
            <w:tcW w:w="1185" w:type="pct"/>
            <w:shd w:val="clear" w:color="auto" w:fill="E7E6E6" w:themeFill="background2"/>
            <w:noWrap/>
            <w:vAlign w:val="bottom"/>
            <w:hideMark/>
          </w:tcPr>
          <w:p w14:paraId="1E4B5CE6" w14:textId="1962850D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Post</w:t>
            </w:r>
            <w:r w:rsidR="00867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-</w:t>
            </w:r>
            <w:r w:rsidRPr="00867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war</w:t>
            </w:r>
          </w:p>
        </w:tc>
        <w:tc>
          <w:tcPr>
            <w:tcW w:w="951" w:type="pct"/>
            <w:shd w:val="clear" w:color="auto" w:fill="E7E6E6" w:themeFill="background2"/>
            <w:noWrap/>
            <w:vAlign w:val="bottom"/>
            <w:hideMark/>
          </w:tcPr>
          <w:p w14:paraId="4C37B36E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Inequality</w:t>
            </w:r>
          </w:p>
        </w:tc>
        <w:tc>
          <w:tcPr>
            <w:tcW w:w="1432" w:type="pct"/>
            <w:shd w:val="clear" w:color="auto" w:fill="E7E6E6" w:themeFill="background2"/>
            <w:noWrap/>
            <w:vAlign w:val="bottom"/>
            <w:hideMark/>
          </w:tcPr>
          <w:p w14:paraId="0FEB4E91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Health</w:t>
            </w:r>
          </w:p>
        </w:tc>
        <w:tc>
          <w:tcPr>
            <w:tcW w:w="1432" w:type="pct"/>
            <w:shd w:val="clear" w:color="auto" w:fill="E7E6E6" w:themeFill="background2"/>
          </w:tcPr>
          <w:p w14:paraId="5131CEB7" w14:textId="2CED4F82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PROGRESS-PLUS</w:t>
            </w:r>
            <w:r w:rsidR="00EB3698" w:rsidRPr="00867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 xml:space="preserve"> Factors</w:t>
            </w:r>
          </w:p>
        </w:tc>
      </w:tr>
      <w:tr w:rsidR="00EC0BC8" w:rsidRPr="00867D27" w14:paraId="5658563D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2C99AD14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Post war"</w:t>
            </w:r>
          </w:p>
        </w:tc>
        <w:tc>
          <w:tcPr>
            <w:tcW w:w="951" w:type="pct"/>
            <w:noWrap/>
            <w:vAlign w:val="bottom"/>
            <w:hideMark/>
          </w:tcPr>
          <w:p w14:paraId="1E91B51B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equality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6DD824E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ealth</w:t>
            </w:r>
          </w:p>
        </w:tc>
        <w:tc>
          <w:tcPr>
            <w:tcW w:w="1432" w:type="pct"/>
          </w:tcPr>
          <w:p w14:paraId="0ADCDEB4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lace of residence</w:t>
            </w:r>
          </w:p>
        </w:tc>
      </w:tr>
      <w:tr w:rsidR="00EC0BC8" w:rsidRPr="00867D27" w14:paraId="14D97752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15F13A81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After war"</w:t>
            </w:r>
          </w:p>
        </w:tc>
        <w:tc>
          <w:tcPr>
            <w:tcW w:w="951" w:type="pct"/>
            <w:noWrap/>
            <w:vAlign w:val="bottom"/>
            <w:hideMark/>
          </w:tcPr>
          <w:p w14:paraId="625E2042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equalities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008630F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ealthcare</w:t>
            </w:r>
          </w:p>
        </w:tc>
        <w:tc>
          <w:tcPr>
            <w:tcW w:w="1432" w:type="pct"/>
          </w:tcPr>
          <w:p w14:paraId="6CCD238B" w14:textId="77777777" w:rsidR="00EC0BC8" w:rsidRPr="00867D27" w:rsidRDefault="00C65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ace, ethnicity, culture, language</w:t>
            </w:r>
          </w:p>
        </w:tc>
      </w:tr>
      <w:tr w:rsidR="00EC0BC8" w:rsidRPr="00867D27" w14:paraId="4A8A5251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75C346F3" w14:textId="1B069AB6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Post</w:t>
            </w:r>
            <w:r w:rsidR="009C6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-</w:t>
            </w: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onflict"</w:t>
            </w:r>
          </w:p>
        </w:tc>
        <w:tc>
          <w:tcPr>
            <w:tcW w:w="951" w:type="pct"/>
            <w:noWrap/>
            <w:vAlign w:val="bottom"/>
            <w:hideMark/>
          </w:tcPr>
          <w:p w14:paraId="5F85C107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quality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294B00FC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Health access"</w:t>
            </w:r>
          </w:p>
        </w:tc>
        <w:tc>
          <w:tcPr>
            <w:tcW w:w="1432" w:type="pct"/>
          </w:tcPr>
          <w:p w14:paraId="3D719C6A" w14:textId="77777777" w:rsidR="00EC0BC8" w:rsidRPr="00867D27" w:rsidRDefault="00C65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Occupation</w:t>
            </w:r>
          </w:p>
        </w:tc>
      </w:tr>
      <w:tr w:rsidR="00EC0BC8" w:rsidRPr="00867D27" w14:paraId="6432D4A5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3784D607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After conflict"</w:t>
            </w:r>
          </w:p>
        </w:tc>
        <w:tc>
          <w:tcPr>
            <w:tcW w:w="951" w:type="pct"/>
            <w:noWrap/>
            <w:vAlign w:val="bottom"/>
            <w:hideMark/>
          </w:tcPr>
          <w:p w14:paraId="7E1393E5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quity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01DB1B9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Access to health"</w:t>
            </w:r>
          </w:p>
        </w:tc>
        <w:tc>
          <w:tcPr>
            <w:tcW w:w="1432" w:type="pct"/>
          </w:tcPr>
          <w:p w14:paraId="1E37F807" w14:textId="77777777" w:rsidR="00EC0BC8" w:rsidRPr="00867D27" w:rsidRDefault="00C65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Gender and sex</w:t>
            </w:r>
          </w:p>
        </w:tc>
      </w:tr>
      <w:tr w:rsidR="00EC0BC8" w:rsidRPr="00867D27" w14:paraId="5580BAB7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0D14AF50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Post violence"</w:t>
            </w:r>
          </w:p>
        </w:tc>
        <w:tc>
          <w:tcPr>
            <w:tcW w:w="951" w:type="pct"/>
            <w:noWrap/>
            <w:vAlign w:val="bottom"/>
            <w:hideMark/>
          </w:tcPr>
          <w:p w14:paraId="6D963CB8" w14:textId="77777777" w:rsidR="00EC0BC8" w:rsidRPr="00867D27" w:rsidRDefault="00EC0B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37A44293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Healthcare delivery"</w:t>
            </w:r>
          </w:p>
        </w:tc>
        <w:tc>
          <w:tcPr>
            <w:tcW w:w="1432" w:type="pct"/>
          </w:tcPr>
          <w:p w14:paraId="339AD240" w14:textId="77777777" w:rsidR="00EC0BC8" w:rsidRPr="00867D27" w:rsidRDefault="00C65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ligion</w:t>
            </w:r>
          </w:p>
        </w:tc>
      </w:tr>
      <w:tr w:rsidR="00EC0BC8" w:rsidRPr="00867D27" w14:paraId="2590BEC4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4687D3AD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After violence"</w:t>
            </w:r>
          </w:p>
        </w:tc>
        <w:tc>
          <w:tcPr>
            <w:tcW w:w="951" w:type="pct"/>
            <w:noWrap/>
            <w:vAlign w:val="bottom"/>
            <w:hideMark/>
          </w:tcPr>
          <w:p w14:paraId="63D05B7A" w14:textId="77777777" w:rsidR="00EC0BC8" w:rsidRPr="00867D27" w:rsidRDefault="00EC0B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4B524A09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Healthcare system"</w:t>
            </w:r>
          </w:p>
        </w:tc>
        <w:tc>
          <w:tcPr>
            <w:tcW w:w="1432" w:type="pct"/>
          </w:tcPr>
          <w:p w14:paraId="2EEF18A2" w14:textId="77777777" w:rsidR="00EC0BC8" w:rsidRPr="00867D27" w:rsidRDefault="00C65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ducation</w:t>
            </w:r>
          </w:p>
        </w:tc>
      </w:tr>
      <w:tr w:rsidR="00EC0BC8" w:rsidRPr="00867D27" w14:paraId="62AE1F3D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3CF33CB8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5A6D3EAD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2C0A58E7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Healthcare distribution"</w:t>
            </w:r>
          </w:p>
        </w:tc>
        <w:tc>
          <w:tcPr>
            <w:tcW w:w="1432" w:type="pct"/>
          </w:tcPr>
          <w:p w14:paraId="24015888" w14:textId="77777777" w:rsidR="00EC0BC8" w:rsidRPr="00867D27" w:rsidRDefault="00C65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ocio-economic Status</w:t>
            </w:r>
          </w:p>
        </w:tc>
      </w:tr>
      <w:tr w:rsidR="00EC0BC8" w:rsidRPr="00867D27" w14:paraId="776DE24E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4CF14C17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000DB88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1BF2CDB2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ell-being</w:t>
            </w:r>
          </w:p>
        </w:tc>
        <w:tc>
          <w:tcPr>
            <w:tcW w:w="1432" w:type="pct"/>
          </w:tcPr>
          <w:p w14:paraId="4CC9DE9C" w14:textId="77777777" w:rsidR="00EC0BC8" w:rsidRPr="00867D27" w:rsidRDefault="00C65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ocial Capital</w:t>
            </w:r>
          </w:p>
        </w:tc>
      </w:tr>
      <w:tr w:rsidR="00EC0BC8" w:rsidRPr="00867D27" w14:paraId="4B2DE872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4D8FD028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21317842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01DF3AC5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ellbeing</w:t>
            </w:r>
          </w:p>
        </w:tc>
        <w:tc>
          <w:tcPr>
            <w:tcW w:w="1432" w:type="pct"/>
          </w:tcPr>
          <w:p w14:paraId="6BDE5348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6EA5FAF5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3B3B2E90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8761949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15B4F098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ortality</w:t>
            </w:r>
          </w:p>
        </w:tc>
        <w:tc>
          <w:tcPr>
            <w:tcW w:w="1432" w:type="pct"/>
          </w:tcPr>
          <w:p w14:paraId="597EC059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41A84A91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70998708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4CDE2BD3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0244297A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orbidity</w:t>
            </w:r>
          </w:p>
        </w:tc>
        <w:tc>
          <w:tcPr>
            <w:tcW w:w="1432" w:type="pct"/>
          </w:tcPr>
          <w:p w14:paraId="0BF7EF69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55D67B80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704168B7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185B3369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7DD01197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Food intake"</w:t>
            </w:r>
          </w:p>
        </w:tc>
        <w:tc>
          <w:tcPr>
            <w:tcW w:w="1432" w:type="pct"/>
          </w:tcPr>
          <w:p w14:paraId="323FD4E1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3E722B94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204CCD72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3D725020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6578C0ED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econstruction</w:t>
            </w:r>
          </w:p>
        </w:tc>
        <w:tc>
          <w:tcPr>
            <w:tcW w:w="1432" w:type="pct"/>
          </w:tcPr>
          <w:p w14:paraId="648E341D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13B52268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3CFEADF3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11640D4F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465F54DC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"Progressive realization"</w:t>
            </w:r>
          </w:p>
        </w:tc>
        <w:tc>
          <w:tcPr>
            <w:tcW w:w="1432" w:type="pct"/>
          </w:tcPr>
          <w:p w14:paraId="5247487F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036EFCF4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26F5A355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3887CC85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4CBDDF96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nfrastructure</w:t>
            </w:r>
          </w:p>
        </w:tc>
        <w:tc>
          <w:tcPr>
            <w:tcW w:w="1432" w:type="pct"/>
          </w:tcPr>
          <w:p w14:paraId="2B374C18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5832E83F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53EAD403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72D459D8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7879CBE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istribution</w:t>
            </w:r>
          </w:p>
        </w:tc>
        <w:tc>
          <w:tcPr>
            <w:tcW w:w="1432" w:type="pct"/>
          </w:tcPr>
          <w:p w14:paraId="089506CF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0CDC0C34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3404A9CE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31F31369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553C793C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rriers</w:t>
            </w:r>
          </w:p>
        </w:tc>
        <w:tc>
          <w:tcPr>
            <w:tcW w:w="1432" w:type="pct"/>
          </w:tcPr>
          <w:p w14:paraId="0C03E7B0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21B1B5C3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70CCE262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7F15ABFB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7D73A90D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nablers</w:t>
            </w:r>
          </w:p>
        </w:tc>
        <w:tc>
          <w:tcPr>
            <w:tcW w:w="1432" w:type="pct"/>
          </w:tcPr>
          <w:p w14:paraId="59295514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05BFEB6E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3996B6FB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5F69D6A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4101CA5E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acilitators</w:t>
            </w:r>
          </w:p>
        </w:tc>
        <w:tc>
          <w:tcPr>
            <w:tcW w:w="1432" w:type="pct"/>
          </w:tcPr>
          <w:p w14:paraId="7CBD5056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4D96168E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2EB79BED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54E59914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072E8722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acility</w:t>
            </w:r>
          </w:p>
        </w:tc>
        <w:tc>
          <w:tcPr>
            <w:tcW w:w="1432" w:type="pct"/>
          </w:tcPr>
          <w:p w14:paraId="1F02E84A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C0BC8" w:rsidRPr="00867D27" w14:paraId="13AD26F1" w14:textId="77777777" w:rsidTr="003C3F50">
        <w:trPr>
          <w:trHeight w:val="300"/>
        </w:trPr>
        <w:tc>
          <w:tcPr>
            <w:tcW w:w="1185" w:type="pct"/>
            <w:noWrap/>
            <w:vAlign w:val="bottom"/>
            <w:hideMark/>
          </w:tcPr>
          <w:p w14:paraId="11EC1DDB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2A420CFD" w14:textId="77777777" w:rsidR="00EC0BC8" w:rsidRPr="00867D27" w:rsidRDefault="00EC0BC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14:paraId="42F902C1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867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acilities</w:t>
            </w:r>
          </w:p>
        </w:tc>
        <w:tc>
          <w:tcPr>
            <w:tcW w:w="1432" w:type="pct"/>
          </w:tcPr>
          <w:p w14:paraId="65EB6C78" w14:textId="77777777" w:rsidR="00EC0BC8" w:rsidRPr="00867D27" w:rsidRDefault="00EC0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</w:tbl>
    <w:p w14:paraId="74BB9BE0" w14:textId="77777777" w:rsidR="003E673B" w:rsidRDefault="003E673B"/>
    <w:sectPr w:rsidR="003E67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GQUNjS1MDQ0MTJR2l4NTi4sz8PJAC01oA1+7+TywAAAA="/>
  </w:docVars>
  <w:rsids>
    <w:rsidRoot w:val="00EB5E60"/>
    <w:rsid w:val="00132B17"/>
    <w:rsid w:val="002B368F"/>
    <w:rsid w:val="002E06E9"/>
    <w:rsid w:val="003053B7"/>
    <w:rsid w:val="003C3F50"/>
    <w:rsid w:val="003E673B"/>
    <w:rsid w:val="006F6E1D"/>
    <w:rsid w:val="00827D97"/>
    <w:rsid w:val="0085497E"/>
    <w:rsid w:val="00867D27"/>
    <w:rsid w:val="008757D6"/>
    <w:rsid w:val="009A34FA"/>
    <w:rsid w:val="009C679F"/>
    <w:rsid w:val="00B149D9"/>
    <w:rsid w:val="00C65655"/>
    <w:rsid w:val="00C939B5"/>
    <w:rsid w:val="00EB3698"/>
    <w:rsid w:val="00EB5E60"/>
    <w:rsid w:val="00EC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834F7"/>
  <w15:chartTrackingRefBased/>
  <w15:docId w15:val="{F812A8AC-10BC-4096-8B43-5CA54B6C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60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60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6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donné Bwirire</dc:creator>
  <cp:keywords/>
  <dc:description/>
  <cp:lastModifiedBy>Bwirire Lwabauma, Dieudonné (GB)</cp:lastModifiedBy>
  <cp:revision>16</cp:revision>
  <cp:lastPrinted>2018-04-27T20:03:00Z</cp:lastPrinted>
  <dcterms:created xsi:type="dcterms:W3CDTF">2019-05-03T11:10:00Z</dcterms:created>
  <dcterms:modified xsi:type="dcterms:W3CDTF">2021-10-29T12:34:00Z</dcterms:modified>
</cp:coreProperties>
</file>